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7FA" w:rsidRPr="005907FA" w:rsidRDefault="00A02F3D" w:rsidP="00E80B64">
      <w:pPr>
        <w:spacing w:line="480" w:lineRule="auto"/>
        <w:jc w:val="center"/>
        <w:rPr>
          <w:b/>
          <w:sz w:val="20"/>
        </w:rPr>
      </w:pPr>
      <w:r w:rsidRPr="009C10C7">
        <w:rPr>
          <w:b/>
        </w:rPr>
        <w:t xml:space="preserve">A novel nonsense mutation in </w:t>
      </w:r>
      <w:r w:rsidRPr="009C10C7">
        <w:rPr>
          <w:b/>
          <w:i/>
        </w:rPr>
        <w:t>MYO15A</w:t>
      </w:r>
      <w:r w:rsidRPr="009C10C7">
        <w:rPr>
          <w:b/>
        </w:rPr>
        <w:t xml:space="preserve"> is associated with non-syndromic hearing loss</w:t>
      </w:r>
    </w:p>
    <w:p w:rsidR="005907FA" w:rsidRDefault="005907FA" w:rsidP="00E80B64">
      <w:pPr>
        <w:spacing w:line="480" w:lineRule="auto"/>
        <w:rPr>
          <w:sz w:val="20"/>
        </w:rPr>
      </w:pPr>
      <w:r w:rsidRPr="005907FA">
        <w:rPr>
          <w:sz w:val="20"/>
        </w:rPr>
        <w:t>Di Ma, Shan-Shan Shen, Hui Gao, Hui Guo, Yu-Mei Lin, Yu-Hua Hu, Ruan-Zhang Zhang, Sha-Yan Wang*</w:t>
      </w:r>
    </w:p>
    <w:p w:rsidR="00E80B64" w:rsidRPr="005907FA" w:rsidRDefault="00E80B64" w:rsidP="00E80B64">
      <w:pPr>
        <w:spacing w:line="480" w:lineRule="auto"/>
        <w:rPr>
          <w:sz w:val="20"/>
        </w:rPr>
      </w:pPr>
    </w:p>
    <w:p w:rsidR="005907FA" w:rsidRPr="005907FA" w:rsidRDefault="005907FA" w:rsidP="00E80B64">
      <w:pPr>
        <w:spacing w:line="480" w:lineRule="auto"/>
        <w:rPr>
          <w:sz w:val="20"/>
        </w:rPr>
      </w:pPr>
      <w:r w:rsidRPr="005907FA">
        <w:rPr>
          <w:sz w:val="20"/>
        </w:rPr>
        <w:t>Shenzhen People’s Hospital, Clinical Medical College of Jinan University, Dongmen North Rd. 1017, Shenzhen 518020, PR China</w:t>
      </w:r>
    </w:p>
    <w:p w:rsidR="005907FA" w:rsidRPr="005907FA" w:rsidRDefault="005907FA" w:rsidP="00E80B64">
      <w:pPr>
        <w:spacing w:line="480" w:lineRule="auto"/>
        <w:rPr>
          <w:sz w:val="20"/>
        </w:rPr>
      </w:pPr>
      <w:r w:rsidRPr="005907FA">
        <w:rPr>
          <w:sz w:val="20"/>
        </w:rPr>
        <w:t>* Corresponding author. Fax: +86 755 25633958.</w:t>
      </w:r>
    </w:p>
    <w:p w:rsidR="0009159D" w:rsidRPr="005907FA" w:rsidRDefault="005907FA" w:rsidP="00E80B64">
      <w:pPr>
        <w:spacing w:line="480" w:lineRule="auto"/>
        <w:rPr>
          <w:sz w:val="20"/>
        </w:rPr>
      </w:pPr>
      <w:r w:rsidRPr="005907FA">
        <w:rPr>
          <w:sz w:val="20"/>
        </w:rPr>
        <w:t>E-mail address: shayanw@163.com (S.-Y. Wang).</w:t>
      </w:r>
    </w:p>
    <w:p w:rsidR="0009159D" w:rsidRDefault="0009159D" w:rsidP="00E80B64">
      <w:pPr>
        <w:spacing w:line="360" w:lineRule="auto"/>
        <w:jc w:val="center"/>
        <w:rPr>
          <w:b/>
          <w:sz w:val="20"/>
        </w:rPr>
      </w:pPr>
    </w:p>
    <w:p w:rsidR="001B4FE0" w:rsidRDefault="001B4FE0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09159D" w:rsidRDefault="0009159D" w:rsidP="00E80B64">
      <w:pPr>
        <w:spacing w:line="360" w:lineRule="auto"/>
        <w:rPr>
          <w:b/>
          <w:sz w:val="20"/>
        </w:rPr>
      </w:pPr>
    </w:p>
    <w:p w:rsidR="00E80B64" w:rsidRDefault="00E80B64" w:rsidP="00E80B64">
      <w:pPr>
        <w:spacing w:line="360" w:lineRule="auto"/>
        <w:rPr>
          <w:b/>
          <w:sz w:val="20"/>
        </w:rPr>
      </w:pPr>
    </w:p>
    <w:p w:rsidR="00E80B64" w:rsidRDefault="00E80B64" w:rsidP="00E80B64">
      <w:pPr>
        <w:spacing w:line="360" w:lineRule="auto"/>
        <w:rPr>
          <w:b/>
          <w:sz w:val="20"/>
        </w:rPr>
      </w:pPr>
    </w:p>
    <w:p w:rsidR="00E80B64" w:rsidRDefault="00E80B64" w:rsidP="00E80B64">
      <w:pPr>
        <w:spacing w:line="360" w:lineRule="auto"/>
        <w:rPr>
          <w:b/>
          <w:sz w:val="20"/>
        </w:rPr>
      </w:pPr>
    </w:p>
    <w:p w:rsidR="00E80B64" w:rsidRDefault="00E80B64" w:rsidP="00E80B64">
      <w:pPr>
        <w:spacing w:line="360" w:lineRule="auto"/>
        <w:rPr>
          <w:b/>
          <w:sz w:val="20"/>
        </w:rPr>
      </w:pPr>
    </w:p>
    <w:p w:rsidR="0009159D" w:rsidRDefault="0009159D" w:rsidP="00FC7487">
      <w:pPr>
        <w:spacing w:line="360" w:lineRule="auto"/>
        <w:rPr>
          <w:b/>
          <w:sz w:val="20"/>
        </w:rPr>
      </w:pPr>
    </w:p>
    <w:p w:rsidR="001B4FE0" w:rsidRPr="009C335B" w:rsidRDefault="0020692F" w:rsidP="00E80B64">
      <w:pPr>
        <w:spacing w:line="360" w:lineRule="auto"/>
        <w:jc w:val="center"/>
        <w:rPr>
          <w:b/>
          <w:sz w:val="20"/>
        </w:rPr>
      </w:pPr>
      <w:bookmarkStart w:id="0" w:name="_GoBack"/>
      <w:bookmarkEnd w:id="0"/>
      <w:r w:rsidRPr="0020692F">
        <w:rPr>
          <w:b/>
          <w:sz w:val="20"/>
        </w:rPr>
        <w:lastRenderedPageBreak/>
        <w:t>Table S</w:t>
      </w:r>
      <w:r>
        <w:rPr>
          <w:b/>
          <w:sz w:val="20"/>
        </w:rPr>
        <w:t>2</w:t>
      </w:r>
      <w:r w:rsidRPr="0020692F">
        <w:rPr>
          <w:b/>
          <w:sz w:val="20"/>
        </w:rPr>
        <w:t>.</w:t>
      </w:r>
      <w:r w:rsidR="00B56A98" w:rsidRPr="00B56A98">
        <w:rPr>
          <w:b/>
          <w:sz w:val="20"/>
        </w:rPr>
        <w:t>Target capture sequencing results of</w:t>
      </w:r>
      <w:r w:rsidR="00B56A98">
        <w:rPr>
          <w:b/>
          <w:sz w:val="20"/>
        </w:rPr>
        <w:t xml:space="preserve"> the proband affected by ARNSHL</w:t>
      </w:r>
      <w:r w:rsidR="00955827" w:rsidRPr="00AC5350">
        <w:rPr>
          <w:b/>
          <w:sz w:val="20"/>
        </w:rPr>
        <w:t xml:space="preserve"> 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B4FE0" w:rsidTr="009C335B">
        <w:trPr>
          <w:jc w:val="center"/>
        </w:trPr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b/>
                <w:bCs/>
                <w:sz w:val="20"/>
              </w:rPr>
              <w:t>Parameter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b/>
                <w:bCs/>
                <w:sz w:val="20"/>
              </w:rPr>
              <w:t>II-1</w:t>
            </w:r>
          </w:p>
        </w:tc>
      </w:tr>
      <w:tr w:rsidR="001B4FE0" w:rsidTr="009C335B">
        <w:trPr>
          <w:jc w:val="center"/>
        </w:trPr>
        <w:tc>
          <w:tcPr>
            <w:tcW w:w="4148" w:type="dxa"/>
            <w:tcBorders>
              <w:top w:val="single" w:sz="8" w:space="0" w:color="auto"/>
            </w:tcBorders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sz w:val="20"/>
              </w:rPr>
              <w:t>Number of target genes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sz w:val="20"/>
              </w:rPr>
              <w:t>127</w:t>
            </w:r>
          </w:p>
        </w:tc>
      </w:tr>
      <w:tr w:rsidR="001B4FE0" w:rsidTr="009C335B">
        <w:trPr>
          <w:jc w:val="center"/>
        </w:trPr>
        <w:tc>
          <w:tcPr>
            <w:tcW w:w="4148" w:type="dxa"/>
          </w:tcPr>
          <w:p w:rsidR="001B4FE0" w:rsidRPr="009C335B" w:rsidRDefault="00E80B64" w:rsidP="00E80B64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arget region </w:t>
            </w:r>
            <w:r w:rsidR="001B4FE0" w:rsidRPr="009C335B">
              <w:rPr>
                <w:sz w:val="20"/>
              </w:rPr>
              <w:t>yield (bp)</w:t>
            </w:r>
          </w:p>
        </w:tc>
        <w:tc>
          <w:tcPr>
            <w:tcW w:w="4148" w:type="dxa"/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sz w:val="20"/>
              </w:rPr>
              <w:t>619167</w:t>
            </w:r>
          </w:p>
        </w:tc>
      </w:tr>
      <w:tr w:rsidR="001B4FE0" w:rsidTr="009C335B">
        <w:trPr>
          <w:jc w:val="center"/>
        </w:trPr>
        <w:tc>
          <w:tcPr>
            <w:tcW w:w="4148" w:type="dxa"/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sz w:val="20"/>
              </w:rPr>
              <w:t>Coverage of target region</w:t>
            </w:r>
          </w:p>
        </w:tc>
        <w:tc>
          <w:tcPr>
            <w:tcW w:w="4148" w:type="dxa"/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sz w:val="20"/>
              </w:rPr>
              <w:t>98.33%</w:t>
            </w:r>
          </w:p>
        </w:tc>
      </w:tr>
      <w:tr w:rsidR="001B4FE0" w:rsidTr="009C335B">
        <w:trPr>
          <w:jc w:val="center"/>
        </w:trPr>
        <w:tc>
          <w:tcPr>
            <w:tcW w:w="4148" w:type="dxa"/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sz w:val="20"/>
              </w:rPr>
              <w:t>Mean read depth of targeted region</w:t>
            </w:r>
          </w:p>
        </w:tc>
        <w:tc>
          <w:tcPr>
            <w:tcW w:w="4148" w:type="dxa"/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sz w:val="20"/>
              </w:rPr>
              <w:t>349.88</w:t>
            </w:r>
          </w:p>
        </w:tc>
      </w:tr>
      <w:tr w:rsidR="001B4FE0" w:rsidTr="009C335B">
        <w:trPr>
          <w:jc w:val="center"/>
        </w:trPr>
        <w:tc>
          <w:tcPr>
            <w:tcW w:w="4148" w:type="dxa"/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sz w:val="20"/>
              </w:rPr>
              <w:t>Mean read depth &gt; 30X</w:t>
            </w:r>
          </w:p>
        </w:tc>
        <w:tc>
          <w:tcPr>
            <w:tcW w:w="4148" w:type="dxa"/>
          </w:tcPr>
          <w:p w:rsidR="001B4FE0" w:rsidRPr="009C335B" w:rsidRDefault="001B4FE0" w:rsidP="00E80B64">
            <w:pPr>
              <w:spacing w:line="360" w:lineRule="auto"/>
              <w:jc w:val="center"/>
              <w:rPr>
                <w:sz w:val="20"/>
              </w:rPr>
            </w:pPr>
            <w:r w:rsidRPr="009C335B">
              <w:rPr>
                <w:sz w:val="20"/>
              </w:rPr>
              <w:t>96.75%</w:t>
            </w:r>
          </w:p>
        </w:tc>
      </w:tr>
    </w:tbl>
    <w:p w:rsidR="00FA0A1F" w:rsidRPr="00955827" w:rsidRDefault="00FA0A1F" w:rsidP="00E80B64">
      <w:pPr>
        <w:spacing w:line="360" w:lineRule="auto"/>
        <w:jc w:val="left"/>
        <w:rPr>
          <w:sz w:val="20"/>
        </w:rPr>
      </w:pPr>
    </w:p>
    <w:p w:rsidR="00FA0A1F" w:rsidRPr="001C16B2" w:rsidRDefault="00FA0A1F" w:rsidP="00E80B64">
      <w:pPr>
        <w:spacing w:line="360" w:lineRule="auto"/>
        <w:jc w:val="center"/>
      </w:pPr>
    </w:p>
    <w:sectPr w:rsidR="00FA0A1F" w:rsidRPr="001C1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0BF8" w:rsidRDefault="00F30BF8" w:rsidP="009C08C4">
      <w:r>
        <w:separator/>
      </w:r>
    </w:p>
  </w:endnote>
  <w:endnote w:type="continuationSeparator" w:id="0">
    <w:p w:rsidR="00F30BF8" w:rsidRDefault="00F30BF8" w:rsidP="009C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0BF8" w:rsidRDefault="00F30BF8" w:rsidP="009C08C4">
      <w:r>
        <w:separator/>
      </w:r>
    </w:p>
  </w:footnote>
  <w:footnote w:type="continuationSeparator" w:id="0">
    <w:p w:rsidR="00F30BF8" w:rsidRDefault="00F30BF8" w:rsidP="009C0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FFC"/>
    <w:rsid w:val="0009159D"/>
    <w:rsid w:val="00152BF9"/>
    <w:rsid w:val="00153AA1"/>
    <w:rsid w:val="00156F6C"/>
    <w:rsid w:val="001706A8"/>
    <w:rsid w:val="001B4FE0"/>
    <w:rsid w:val="0020692F"/>
    <w:rsid w:val="00230AA1"/>
    <w:rsid w:val="00247C27"/>
    <w:rsid w:val="002F0924"/>
    <w:rsid w:val="002F695C"/>
    <w:rsid w:val="003D3AD2"/>
    <w:rsid w:val="00401EBC"/>
    <w:rsid w:val="00432C26"/>
    <w:rsid w:val="0045627D"/>
    <w:rsid w:val="004A2EEB"/>
    <w:rsid w:val="004C2483"/>
    <w:rsid w:val="005907FA"/>
    <w:rsid w:val="005F3ACC"/>
    <w:rsid w:val="00637FFC"/>
    <w:rsid w:val="0064348F"/>
    <w:rsid w:val="00666D57"/>
    <w:rsid w:val="00761E45"/>
    <w:rsid w:val="00774E67"/>
    <w:rsid w:val="00817416"/>
    <w:rsid w:val="00891718"/>
    <w:rsid w:val="00955827"/>
    <w:rsid w:val="00981CBA"/>
    <w:rsid w:val="009C08C4"/>
    <w:rsid w:val="009C10C7"/>
    <w:rsid w:val="009C335B"/>
    <w:rsid w:val="009D52B0"/>
    <w:rsid w:val="00A01053"/>
    <w:rsid w:val="00A02F3D"/>
    <w:rsid w:val="00AC5350"/>
    <w:rsid w:val="00B2126F"/>
    <w:rsid w:val="00B313EB"/>
    <w:rsid w:val="00B56A98"/>
    <w:rsid w:val="00BC6C7A"/>
    <w:rsid w:val="00C24F13"/>
    <w:rsid w:val="00C415D4"/>
    <w:rsid w:val="00C9333A"/>
    <w:rsid w:val="00CB179D"/>
    <w:rsid w:val="00CE48ED"/>
    <w:rsid w:val="00D0347A"/>
    <w:rsid w:val="00E80B64"/>
    <w:rsid w:val="00EB7B8D"/>
    <w:rsid w:val="00F05A0C"/>
    <w:rsid w:val="00F26D92"/>
    <w:rsid w:val="00F30BF8"/>
    <w:rsid w:val="00F72F83"/>
    <w:rsid w:val="00FA0A1F"/>
    <w:rsid w:val="00FC7487"/>
    <w:rsid w:val="00FE7424"/>
    <w:rsid w:val="00FF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16B73"/>
  <w15:chartTrackingRefBased/>
  <w15:docId w15:val="{78F87E46-370F-416A-9684-09B53FFD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7FF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37FFC"/>
    <w:rPr>
      <w:rFonts w:ascii="华文楷体" w:eastAsia="华文楷体" w:hAnsi="华文楷体" w:hint="eastAsia"/>
      <w:b w:val="0"/>
      <w:bCs w:val="0"/>
      <w:i w:val="0"/>
      <w:iCs w:val="0"/>
      <w:color w:val="000000"/>
      <w:sz w:val="28"/>
      <w:szCs w:val="28"/>
    </w:rPr>
  </w:style>
  <w:style w:type="table" w:styleId="a3">
    <w:name w:val="Table Grid"/>
    <w:basedOn w:val="a1"/>
    <w:uiPriority w:val="39"/>
    <w:rsid w:val="00637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0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08C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0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08C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cp:lastPrinted>2018-02-26T15:45:00Z</cp:lastPrinted>
  <dcterms:created xsi:type="dcterms:W3CDTF">2018-04-23T14:42:00Z</dcterms:created>
  <dcterms:modified xsi:type="dcterms:W3CDTF">2018-04-23T14:49:00Z</dcterms:modified>
</cp:coreProperties>
</file>